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F374212" w14:textId="16923FBD" w:rsidR="00E54631" w:rsidRDefault="00922A3A" w:rsidP="00922A3A">
      <w:pPr>
        <w:spacing w:after="0"/>
      </w:pPr>
      <w:r>
        <w:lastRenderedPageBreak/>
        <w:t>Supplement</w:t>
      </w:r>
      <w:r w:rsidR="004469F8">
        <w:t xml:space="preserve"> 2</w:t>
      </w:r>
      <w:r w:rsidR="00691E59">
        <w:t>.</w:t>
      </w:r>
      <w:r w:rsidR="008F4C68">
        <w:t>1</w:t>
      </w:r>
      <w:r w:rsidR="00E54631">
        <w:t>: Significance levels of FA-compos</w:t>
      </w:r>
      <w:bookmarkStart w:id="0" w:name="_GoBack"/>
      <w:bookmarkEnd w:id="0"/>
      <w:r w:rsidR="00E54631">
        <w:t xml:space="preserve">ition in phospholipid fraction in muscle tissue; n = 18 per group. Statistical analysis by two-sided homoscedastic t-test. * indicates p </w:t>
      </w:r>
      <w:r w:rsidR="001452AB">
        <w:rPr>
          <w:rFonts w:cs="Arial"/>
        </w:rPr>
        <w:t>≤</w:t>
      </w:r>
      <w:r w:rsidR="00E54631">
        <w:t xml:space="preserve"> 0.01, ** indicates p </w:t>
      </w:r>
      <w:r w:rsidR="00516B71">
        <w:rPr>
          <w:rFonts w:cs="Arial"/>
        </w:rPr>
        <w:t>≤</w:t>
      </w:r>
      <w:r w:rsidR="00E54631">
        <w:t xml:space="preserve"> 0.05.</w:t>
      </w:r>
    </w:p>
    <w:tbl>
      <w:tblPr>
        <w:tblW w:w="94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5"/>
        <w:gridCol w:w="1885"/>
        <w:gridCol w:w="1885"/>
        <w:gridCol w:w="1696"/>
        <w:gridCol w:w="1696"/>
      </w:tblGrid>
      <w:tr w:rsidR="00E54631" w:rsidRPr="00902046" w14:paraId="2C5E3FCE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5EE8AA6" w14:textId="77777777" w:rsidR="00E54631" w:rsidRPr="00902046" w:rsidRDefault="00E54631" w:rsidP="002F0E4C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162" w:type="dxa"/>
            <w:gridSpan w:val="4"/>
            <w:shd w:val="clear" w:color="auto" w:fill="auto"/>
            <w:noWrap/>
            <w:vAlign w:val="bottom"/>
            <w:hideMark/>
          </w:tcPr>
          <w:p w14:paraId="0B49E18B" w14:textId="77777777" w:rsidR="00E54631" w:rsidRPr="00902046" w:rsidRDefault="00E54631" w:rsidP="002F0E4C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Phospholipid fraction</w:t>
            </w:r>
          </w:p>
        </w:tc>
      </w:tr>
      <w:tr w:rsidR="000B5EFE" w:rsidRPr="00902046" w14:paraId="2DDD09B9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vAlign w:val="center"/>
          </w:tcPr>
          <w:p w14:paraId="36C27F0E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90FEEC" w14:textId="19249D6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B907E78" w14:textId="0FD89FC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Obes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50C085" w14:textId="4EAB374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F6A321" w14:textId="38BFC4A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rauma</w:t>
            </w:r>
          </w:p>
        </w:tc>
      </w:tr>
      <w:tr w:rsidR="000B5EFE" w:rsidRPr="00902046" w14:paraId="5C4D9D28" w14:textId="77777777" w:rsidTr="002C53D7">
        <w:trPr>
          <w:trHeight w:val="300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AC4CB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744" w14:textId="4F1F16B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 vs Trauma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BC65" w14:textId="45F1513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Control vs Trauma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4FBA" w14:textId="58F3989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 vs Obes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4EA9" w14:textId="6F7F505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ormal vs Obese</w:t>
            </w:r>
          </w:p>
        </w:tc>
      </w:tr>
      <w:tr w:rsidR="000B5EFE" w:rsidRPr="00902046" w14:paraId="023D4E8D" w14:textId="77777777" w:rsidTr="002C53D7">
        <w:trPr>
          <w:trHeight w:val="300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92F9B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Myrist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4:0)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830128" w14:textId="7F4F7DC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15E-01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D011EE" w14:textId="283F32B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49E-0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4CAC5B" w14:textId="7468248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74E-16*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67CF12F" w14:textId="6A6ACFE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01E-05*</w:t>
            </w:r>
          </w:p>
        </w:tc>
      </w:tr>
      <w:tr w:rsidR="000B5EFE" w:rsidRPr="00902046" w14:paraId="3A9470A8" w14:textId="77777777" w:rsidTr="002C53D7">
        <w:trPr>
          <w:trHeight w:val="300"/>
        </w:trPr>
        <w:tc>
          <w:tcPr>
            <w:tcW w:w="2245" w:type="dxa"/>
            <w:tcBorders>
              <w:top w:val="nil"/>
            </w:tcBorders>
            <w:shd w:val="clear" w:color="auto" w:fill="auto"/>
            <w:noWrap/>
            <w:hideMark/>
          </w:tcPr>
          <w:p w14:paraId="04FB2CBA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Myristole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4:1)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EF8336" w14:textId="73A3985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897C76" w14:textId="71A39E1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A787AE5" w14:textId="5561C92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B0F71FB" w14:textId="6E12C3F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298AF9A1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BB29D48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Palmitic (16:0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E48B6D0" w14:textId="55BDBB2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64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69A1385" w14:textId="288E67B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24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FEB9381" w14:textId="4713C28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38E-02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B86B2EC" w14:textId="08239E0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22E-01</w:t>
            </w:r>
          </w:p>
        </w:tc>
      </w:tr>
      <w:tr w:rsidR="000B5EFE" w:rsidRPr="00902046" w14:paraId="2A54DB13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3974C8F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-7-hexadecenoic (16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6E60F731" w14:textId="5443A3D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08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8F80C90" w14:textId="50AD7431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76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F06AA3B" w14:textId="650A768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56E-03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DBD82EF" w14:textId="182F414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58E-04*</w:t>
            </w:r>
          </w:p>
        </w:tc>
      </w:tr>
      <w:tr w:rsidR="000B5EFE" w:rsidRPr="00902046" w14:paraId="01D96915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4652FFD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Palmitole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6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8EEA659" w14:textId="676C5A0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26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67068F7" w14:textId="4DC12D2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3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177B441" w14:textId="7831884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52E-22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84B0A5D" w14:textId="48A6950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26E-21*</w:t>
            </w:r>
          </w:p>
        </w:tc>
      </w:tr>
      <w:tr w:rsidR="000B5EFE" w:rsidRPr="00902046" w14:paraId="44C28574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CA0EF33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Stearic (18:0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5051D39" w14:textId="70C80FD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57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03EC5D4" w14:textId="15D0D3A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3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3380E1A" w14:textId="3508FEE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8E-04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881C07F" w14:textId="2FC9E7B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45E-04*</w:t>
            </w:r>
          </w:p>
        </w:tc>
      </w:tr>
      <w:tr w:rsidR="000B5EFE" w:rsidRPr="00902046" w14:paraId="7C0252F4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758693B8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Oleic (18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6DDFF37" w14:textId="37AA1A3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90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D94C71B" w14:textId="609C19E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40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FA746C0" w14:textId="35907EE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3E-02*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F521BD4" w14:textId="3528FE5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53E-02**</w:t>
            </w:r>
          </w:p>
        </w:tc>
      </w:tr>
      <w:tr w:rsidR="000B5EFE" w:rsidRPr="00902046" w14:paraId="5DDE9B0D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0354AAA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Vacce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8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77DFE27" w14:textId="6DB4236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82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578BDFF5" w14:textId="5C38F4B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08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C1B8E48" w14:textId="37D3CA9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46E-14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82E28C3" w14:textId="3056973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84E-14*</w:t>
            </w:r>
          </w:p>
        </w:tc>
      </w:tr>
      <w:tr w:rsidR="000B5EFE" w:rsidRPr="00902046" w14:paraId="200B4416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FEF363D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Linoleic (18:2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570086F1" w14:textId="626787D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91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A45C203" w14:textId="2DA191E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59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130CD98" w14:textId="4C2AFCF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15E-06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84C3E9F" w14:textId="4BF7208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48E-03*</w:t>
            </w:r>
          </w:p>
        </w:tc>
      </w:tr>
      <w:tr w:rsidR="000B5EFE" w:rsidRPr="00902046" w14:paraId="02AE3795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6B3FD03D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g-Linolenic (18:3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A24A29C" w14:textId="25AE165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71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A7EE442" w14:textId="4FCE937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13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1078A8C" w14:textId="72D1315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16E-11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95AFD25" w14:textId="15335DA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94E-01</w:t>
            </w:r>
          </w:p>
        </w:tc>
      </w:tr>
      <w:tr w:rsidR="000B5EFE" w:rsidRPr="00902046" w14:paraId="5262A6D1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7096F903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Linolenic (18:3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6ADBD689" w14:textId="6BD66AB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32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EC22CA6" w14:textId="672E49A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14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A379EEA" w14:textId="1776C3C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15E-03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2D86334" w14:textId="5A6F49D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86E-01</w:t>
            </w:r>
          </w:p>
        </w:tc>
      </w:tr>
      <w:tr w:rsidR="000B5EFE" w:rsidRPr="00902046" w14:paraId="6A225B5E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DA69377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Stearido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18:4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6A741984" w14:textId="620277E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303BC44" w14:textId="1E53ECA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15A31FA" w14:textId="5B89E4B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C3C2348" w14:textId="5CD0903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54FFDBEC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31819A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Arachid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0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E9D538C" w14:textId="5938824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89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49ACB98" w14:textId="2F3AFA1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1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18166BB" w14:textId="539764F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46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C4EC59C" w14:textId="5A57031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25E-01</w:t>
            </w:r>
          </w:p>
        </w:tc>
      </w:tr>
      <w:tr w:rsidR="000B5EFE" w:rsidRPr="00902046" w14:paraId="006206C2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76A4C166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299C7000" w14:textId="58EA055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86E-02**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718172E9" w14:textId="1B950BD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23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E22365B" w14:textId="5B92B52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58E-05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518BEF24" w14:textId="244128A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40E-05*</w:t>
            </w:r>
          </w:p>
        </w:tc>
      </w:tr>
      <w:tr w:rsidR="000B5EFE" w:rsidRPr="00902046" w14:paraId="4D35081D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BA9E950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di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2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50687BAD" w14:textId="319CF09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46E-02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535D8D5D" w14:textId="3A5C291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44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70509BE" w14:textId="6093885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50E-24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7539983" w14:textId="68A1CF8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2E-22*</w:t>
            </w:r>
          </w:p>
        </w:tc>
      </w:tr>
      <w:tr w:rsidR="000B5EFE" w:rsidRPr="00902046" w14:paraId="2681B1D8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06850BFE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HG-Linolenic (20:3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929BF61" w14:textId="65471B3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79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19FB73F" w14:textId="41CE153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07E-02*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745988B" w14:textId="78DF327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01E-08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3F9F03B" w14:textId="7EFE68C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57E-10*</w:t>
            </w:r>
          </w:p>
        </w:tc>
      </w:tr>
      <w:tr w:rsidR="000B5EFE" w:rsidRPr="00902046" w14:paraId="7099C64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8907DF7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Arachidonic (20:4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A3D460C" w14:textId="230A361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47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5BB5019D" w14:textId="15B6598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65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A0BDA46" w14:textId="18395AA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3E-03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3C17B08" w14:textId="253B7C8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74E-07*</w:t>
            </w:r>
          </w:p>
        </w:tc>
      </w:tr>
      <w:tr w:rsidR="000B5EFE" w:rsidRPr="00902046" w14:paraId="22AB3B0C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659ADD3" w14:textId="17F49B22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tri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3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96E4B7F" w14:textId="0FE9FCC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27532ACB" w14:textId="01083861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C9D778D" w14:textId="2743B80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00032D8" w14:textId="17362AF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2A9C4D12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1E050624" w14:textId="22ABE160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tetr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4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41C95EFB" w14:textId="249C265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654D9D18" w14:textId="50789E8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D90A0B8" w14:textId="7345CB4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072AE79" w14:textId="027BAC0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0B5EFE" w:rsidRPr="00902046" w14:paraId="2E09BD56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94581B5" w14:textId="6D7679ED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icosapent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0:5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A8DD240" w14:textId="1B41EFC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78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7DC79E63" w14:textId="3A230A09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1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E14448E" w14:textId="1E2F8A60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94E-03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A9700E3" w14:textId="4010B0D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4.15E-08*</w:t>
            </w:r>
          </w:p>
        </w:tc>
      </w:tr>
      <w:tr w:rsidR="000B5EFE" w:rsidRPr="00902046" w14:paraId="4A44D9E7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6B160E9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Behe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0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DDFAE3A" w14:textId="00EA904D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32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292BA9E8" w14:textId="60F3C0C2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0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0B220406" w14:textId="0618594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51E-02*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3010C62" w14:textId="3F2A6B97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5E-01</w:t>
            </w:r>
          </w:p>
        </w:tc>
      </w:tr>
      <w:tr w:rsidR="000B5EFE" w:rsidRPr="00902046" w14:paraId="1C32A87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E6845A3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Eruc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1446C70" w14:textId="09B66BF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05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900BF96" w14:textId="1D2EE25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8.95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CC2881F" w14:textId="7BBE38F3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94E-08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DED1B07" w14:textId="31EDF58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71E-06*</w:t>
            </w:r>
          </w:p>
        </w:tc>
      </w:tr>
      <w:tr w:rsidR="000B5EFE" w:rsidRPr="00902046" w14:paraId="421F4440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5E76D884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Docosapentaeno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2:5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05D2BA1" w14:textId="1BDF156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7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615F73A3" w14:textId="507DB944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26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25E41E3E" w14:textId="7B23719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13E-20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B68E4D3" w14:textId="6FCA1AD6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67E-18*</w:t>
            </w:r>
          </w:p>
        </w:tc>
      </w:tr>
      <w:tr w:rsidR="000B5EFE" w:rsidRPr="00902046" w14:paraId="534C8BBF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448A1DAC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902046">
              <w:rPr>
                <w:rFonts w:cs="Times New Roman"/>
                <w:color w:val="000000"/>
                <w:sz w:val="20"/>
                <w:szCs w:val="20"/>
              </w:rPr>
              <w:t>Docosahexaenoic (22:6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1A121D6" w14:textId="691F4AF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07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1D9BB3C2" w14:textId="5054C57B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6.68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94BE8F9" w14:textId="0B3055A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28E-02*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70359972" w14:textId="03FA151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67E-04*</w:t>
            </w:r>
          </w:p>
        </w:tc>
      </w:tr>
      <w:tr w:rsidR="000B5EFE" w:rsidRPr="00902046" w14:paraId="580714F2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3A99F66E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Lignocer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4:0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F8F9DD9" w14:textId="3B5C104E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88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3A7570A" w14:textId="17116A5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2.69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45C2DFDE" w14:textId="6F4D7A3C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7.19E-02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60131B31" w14:textId="51269305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3.68E-01</w:t>
            </w:r>
          </w:p>
        </w:tc>
      </w:tr>
      <w:tr w:rsidR="000B5EFE" w:rsidRPr="00902046" w14:paraId="4532C21E" w14:textId="77777777" w:rsidTr="00902046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14:paraId="22BB6234" w14:textId="77777777" w:rsidR="000B5EFE" w:rsidRPr="00902046" w:rsidRDefault="000B5EFE" w:rsidP="000B5EFE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20"/>
                <w:szCs w:val="20"/>
              </w:rPr>
              <w:t>Nervonic</w:t>
            </w:r>
            <w:proofErr w:type="spellEnd"/>
            <w:r w:rsidRPr="00902046">
              <w:rPr>
                <w:rFonts w:cs="Times New Roman"/>
                <w:color w:val="000000"/>
                <w:sz w:val="20"/>
                <w:szCs w:val="20"/>
              </w:rPr>
              <w:t xml:space="preserve"> (24:1)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09B33A03" w14:textId="04496738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9.38E-01</w:t>
            </w:r>
          </w:p>
        </w:tc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14:paraId="3BC545C1" w14:textId="7C7EF1D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41E-01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1A11CD97" w14:textId="5648F46A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5.14E-03*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  <w:hideMark/>
          </w:tcPr>
          <w:p w14:paraId="3808D07B" w14:textId="5F11F12F" w:rsidR="000B5EFE" w:rsidRPr="00902046" w:rsidRDefault="000B5EFE" w:rsidP="000B5EF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902046">
              <w:rPr>
                <w:rFonts w:eastAsia="Times New Roman" w:cs="Times New Roman"/>
                <w:sz w:val="20"/>
                <w:szCs w:val="20"/>
                <w:lang w:eastAsia="de-DE"/>
              </w:rPr>
              <w:t>1.38E-02**</w:t>
            </w:r>
          </w:p>
        </w:tc>
      </w:tr>
    </w:tbl>
    <w:p w14:paraId="3B0B11D9" w14:textId="77777777" w:rsidR="007F1DE3" w:rsidRPr="008F4C68" w:rsidRDefault="007F1DE3" w:rsidP="005A3F97">
      <w:pPr>
        <w:spacing w:after="0"/>
      </w:pPr>
    </w:p>
    <w:sectPr w:rsidR="007F1DE3" w:rsidRPr="008F4C68" w:rsidSect="005A3F9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F97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A3F97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3.DOCX</DocumentId>
    <IsDeleted xmlns="1f557960-9b39-4677-8b14-341f6f5cb553">false</IsDeleted>
    <TitleName xmlns="1f557960-9b39-4677-8b14-341f6f5cb553">Table 3.DOCX</TitleName>
  </documentManagement>
</p:properties>
</file>

<file path=customXml/itemProps1.xml><?xml version="1.0" encoding="utf-8"?>
<ds:datastoreItem xmlns:ds="http://schemas.openxmlformats.org/officeDocument/2006/customXml" ds:itemID="{E155DEC2-CDCE-4B2A-8F45-B45C87E75D9E}"/>
</file>

<file path=customXml/itemProps2.xml><?xml version="1.0" encoding="utf-8"?>
<ds:datastoreItem xmlns:ds="http://schemas.openxmlformats.org/officeDocument/2006/customXml" ds:itemID="{6A138198-B5A5-4EE4-BEA0-FB5C3CD1C59B}"/>
</file>

<file path=customXml/itemProps3.xml><?xml version="1.0" encoding="utf-8"?>
<ds:datastoreItem xmlns:ds="http://schemas.openxmlformats.org/officeDocument/2006/customXml" ds:itemID="{DA85ACC9-5E7B-4A7B-9566-7CD20B8647C6}"/>
</file>

<file path=customXml/itemProps4.xml><?xml version="1.0" encoding="utf-8"?>
<ds:datastoreItem xmlns:ds="http://schemas.openxmlformats.org/officeDocument/2006/customXml" ds:itemID="{87D6ACD3-3543-4DD3-9100-F069D0321D9D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336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